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02DC" w:rsidRPr="00B721E3" w:rsidRDefault="005902DC" w:rsidP="005902DC">
      <w:pPr>
        <w:topLinePunct/>
        <w:ind w:firstLine="480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upplementary Table 4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5902DC" w:rsidRPr="00B14BC6" w:rsidTr="00B350C1">
        <w:tc>
          <w:tcPr>
            <w:tcW w:w="8296" w:type="dxa"/>
          </w:tcPr>
          <w:bookmarkEnd w:id="0"/>
          <w:p w:rsidR="005902DC" w:rsidRPr="0092598B" w:rsidRDefault="005902DC" w:rsidP="00B350C1">
            <w:pPr>
              <w:topLinePunct/>
              <w:ind w:first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598B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  <w:r w:rsidRPr="0092598B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  </w:t>
            </w:r>
            <w:r w:rsidRPr="0092598B">
              <w:rPr>
                <w:rFonts w:ascii="Times New Roman" w:hAnsi="Times New Roman" w:cs="Times New Roman"/>
                <w:sz w:val="18"/>
                <w:szCs w:val="18"/>
              </w:rPr>
              <w:t xml:space="preserve"> Primer sequences (5’ to 3’)</w:t>
            </w:r>
          </w:p>
        </w:tc>
      </w:tr>
      <w:tr w:rsidR="005902DC" w:rsidRPr="00B14BC6" w:rsidTr="00B350C1">
        <w:trPr>
          <w:trHeight w:val="2506"/>
        </w:trPr>
        <w:tc>
          <w:tcPr>
            <w:tcW w:w="8296" w:type="dxa"/>
          </w:tcPr>
          <w:p w:rsidR="005902DC" w:rsidRPr="0092598B" w:rsidRDefault="005902DC" w:rsidP="00B350C1">
            <w:pPr>
              <w:topLinePunct/>
              <w:ind w:first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598B">
              <w:rPr>
                <w:rFonts w:ascii="Times New Roman" w:hAnsi="Times New Roman" w:cs="Times New Roman"/>
                <w:i/>
                <w:sz w:val="18"/>
                <w:szCs w:val="18"/>
              </w:rPr>
              <w:t>Ps1</w:t>
            </w:r>
            <w:r w:rsidRPr="0092598B">
              <w:rPr>
                <w:rFonts w:ascii="Times New Roman" w:hAnsi="Times New Roman" w:cs="Times New Roman"/>
                <w:sz w:val="18"/>
                <w:szCs w:val="18"/>
              </w:rPr>
              <w:t xml:space="preserve">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 w:rsidRPr="009259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92598B">
              <w:rPr>
                <w:rFonts w:ascii="Times New Roman" w:hAnsi="Times New Roman" w:cs="Times New Roman"/>
                <w:sz w:val="18"/>
                <w:szCs w:val="18"/>
              </w:rPr>
              <w:t>Forward, AAGCGTATACCTAATCTGGGAGC</w:t>
            </w:r>
          </w:p>
          <w:p w:rsidR="005902DC" w:rsidRPr="0092598B" w:rsidRDefault="005902DC" w:rsidP="00B350C1">
            <w:pPr>
              <w:topLinePunct/>
              <w:ind w:firstLineChars="1300" w:firstLine="23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598B">
              <w:rPr>
                <w:rFonts w:ascii="Times New Roman" w:hAnsi="Times New Roman" w:cs="Times New Roman"/>
                <w:sz w:val="18"/>
                <w:szCs w:val="18"/>
              </w:rPr>
              <w:t>Reverse, TGCCGTTCTCTATTGTCATTCT</w:t>
            </w:r>
          </w:p>
          <w:p w:rsidR="005902DC" w:rsidRPr="0092598B" w:rsidRDefault="005902DC" w:rsidP="00B350C1">
            <w:pPr>
              <w:topLinePunct/>
              <w:ind w:first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598B">
              <w:rPr>
                <w:rFonts w:ascii="Times New Roman" w:hAnsi="Times New Roman" w:cs="Times New Roman"/>
                <w:i/>
                <w:sz w:val="18"/>
                <w:szCs w:val="18"/>
              </w:rPr>
              <w:t>β-actin</w:t>
            </w:r>
            <w:r w:rsidRPr="0092598B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</w:t>
            </w:r>
            <w:r w:rsidRPr="0092598B">
              <w:rPr>
                <w:rFonts w:ascii="Times New Roman" w:hAnsi="Times New Roman" w:cs="Times New Roman"/>
                <w:sz w:val="18"/>
                <w:szCs w:val="18"/>
              </w:rPr>
              <w:t>Forward, GCACTCTTCCAGCCTTCCTT</w:t>
            </w:r>
          </w:p>
          <w:p w:rsidR="005902DC" w:rsidRPr="0092598B" w:rsidRDefault="005902DC" w:rsidP="00B350C1">
            <w:pPr>
              <w:topLinePunct/>
              <w:ind w:firstLineChars="1300" w:firstLine="23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2598B">
              <w:rPr>
                <w:rFonts w:ascii="Times New Roman" w:hAnsi="Times New Roman" w:cs="Times New Roman"/>
                <w:sz w:val="18"/>
                <w:szCs w:val="18"/>
              </w:rPr>
              <w:t>Reverse, GTTGG CGTACAGGTCTTTGC</w:t>
            </w:r>
          </w:p>
        </w:tc>
      </w:tr>
    </w:tbl>
    <w:p w:rsidR="0035663E" w:rsidRDefault="005902DC">
      <w:pPr>
        <w:ind w:firstLine="420"/>
      </w:pPr>
    </w:p>
    <w:sectPr w:rsidR="003566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szQ3MLG0sLQws7QwMTBW0lEKTi0uzszPAykwrAUASY5jkSwAAAA="/>
  </w:docVars>
  <w:rsids>
    <w:rsidRoot w:val="005902DC"/>
    <w:rsid w:val="00301BDF"/>
    <w:rsid w:val="00522A8C"/>
    <w:rsid w:val="00583C8B"/>
    <w:rsid w:val="005902DC"/>
    <w:rsid w:val="00AC1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AA1BEE-F2CC-46E3-BE84-FBB8F5798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902DC"/>
    <w:pPr>
      <w:spacing w:line="480" w:lineRule="auto"/>
      <w:ind w:firstLineChars="200" w:firstLine="20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 huang</dc:creator>
  <cp:keywords/>
  <dc:description/>
  <cp:lastModifiedBy>mao huang</cp:lastModifiedBy>
  <cp:revision>1</cp:revision>
  <dcterms:created xsi:type="dcterms:W3CDTF">2018-05-02T03:23:00Z</dcterms:created>
  <dcterms:modified xsi:type="dcterms:W3CDTF">2018-05-02T03:24:00Z</dcterms:modified>
</cp:coreProperties>
</file>